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F749C" w14:textId="77777777" w:rsidR="00F4351F" w:rsidRPr="00A30E7B" w:rsidRDefault="00F4351F"/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8"/>
        <w:gridCol w:w="2771"/>
      </w:tblGrid>
      <w:tr w:rsidR="00A30E7B" w:rsidRPr="00A30E7B" w14:paraId="5C7EA293" w14:textId="77777777" w:rsidTr="0040109B">
        <w:tc>
          <w:tcPr>
            <w:tcW w:w="5000" w:type="pct"/>
            <w:gridSpan w:val="3"/>
            <w:tcBorders>
              <w:top w:val="nil"/>
              <w:bottom w:val="single" w:sz="12" w:space="0" w:color="auto"/>
            </w:tcBorders>
          </w:tcPr>
          <w:p w14:paraId="01D827E1" w14:textId="4BCE535A" w:rsidR="00011557" w:rsidRPr="00A30E7B" w:rsidRDefault="00A30E7B" w:rsidP="00011557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Additional file 1: </w:t>
            </w:r>
            <w:r w:rsidR="00011557"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Table S1 Univariate logistic regression analyses of different variables with SSR in Singletons.</w:t>
            </w:r>
          </w:p>
        </w:tc>
      </w:tr>
      <w:tr w:rsidR="00A30E7B" w:rsidRPr="00A30E7B" w14:paraId="2098EA6C" w14:textId="77777777" w:rsidTr="0040109B"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012FD85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238A7006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</w:tcPr>
          <w:p w14:paraId="10F84C6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A30E7B" w:rsidRPr="00A30E7B" w14:paraId="11B8542E" w14:textId="77777777" w:rsidTr="0040109B">
        <w:tc>
          <w:tcPr>
            <w:tcW w:w="1666" w:type="pct"/>
            <w:tcBorders>
              <w:top w:val="single" w:sz="12" w:space="0" w:color="auto"/>
            </w:tcBorders>
          </w:tcPr>
          <w:p w14:paraId="2565F3E3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fertility type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534A019A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  <w:tcBorders>
              <w:top w:val="single" w:sz="12" w:space="0" w:color="auto"/>
            </w:tcBorders>
          </w:tcPr>
          <w:p w14:paraId="592C40A1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7A75F794" w14:textId="77777777" w:rsidTr="0040109B">
        <w:tc>
          <w:tcPr>
            <w:tcW w:w="1666" w:type="pct"/>
          </w:tcPr>
          <w:p w14:paraId="67822D91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666" w:type="pct"/>
          </w:tcPr>
          <w:p w14:paraId="081B111C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116C1533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3ACA6D65" w14:textId="77777777" w:rsidTr="0040109B">
        <w:tc>
          <w:tcPr>
            <w:tcW w:w="1666" w:type="pct"/>
          </w:tcPr>
          <w:p w14:paraId="1AA7CF7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666" w:type="pct"/>
          </w:tcPr>
          <w:p w14:paraId="32CFEFD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668" w:type="pct"/>
          </w:tcPr>
          <w:p w14:paraId="6E2FCCA3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45-1.362</w:t>
            </w:r>
          </w:p>
        </w:tc>
      </w:tr>
      <w:tr w:rsidR="00A30E7B" w:rsidRPr="00A30E7B" w14:paraId="5C2A4F3E" w14:textId="77777777" w:rsidTr="0040109B">
        <w:tc>
          <w:tcPr>
            <w:tcW w:w="1666" w:type="pct"/>
          </w:tcPr>
          <w:p w14:paraId="02D38FFD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fertility factor</w:t>
            </w:r>
          </w:p>
        </w:tc>
        <w:tc>
          <w:tcPr>
            <w:tcW w:w="1666" w:type="pct"/>
          </w:tcPr>
          <w:p w14:paraId="09479DA7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1B77C0C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53835795" w14:textId="77777777" w:rsidTr="0040109B">
        <w:tc>
          <w:tcPr>
            <w:tcW w:w="1666" w:type="pct"/>
          </w:tcPr>
          <w:p w14:paraId="5E2EF5B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6" w:type="pct"/>
          </w:tcPr>
          <w:p w14:paraId="4A96780D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0988787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7EA2132B" w14:textId="77777777" w:rsidTr="0040109B">
        <w:tc>
          <w:tcPr>
            <w:tcW w:w="1666" w:type="pct"/>
          </w:tcPr>
          <w:p w14:paraId="70C3D8DA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6" w:type="pct"/>
          </w:tcPr>
          <w:p w14:paraId="2463085A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668" w:type="pct"/>
          </w:tcPr>
          <w:p w14:paraId="06442091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809-1.170</w:t>
            </w:r>
          </w:p>
        </w:tc>
      </w:tr>
      <w:tr w:rsidR="00A30E7B" w:rsidRPr="00A30E7B" w14:paraId="61125526" w14:textId="77777777" w:rsidTr="0040109B">
        <w:tc>
          <w:tcPr>
            <w:tcW w:w="1666" w:type="pct"/>
          </w:tcPr>
          <w:p w14:paraId="2AC6572D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Both male and female</w:t>
            </w:r>
          </w:p>
        </w:tc>
        <w:tc>
          <w:tcPr>
            <w:tcW w:w="1666" w:type="pct"/>
          </w:tcPr>
          <w:p w14:paraId="160B2B3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668" w:type="pct"/>
          </w:tcPr>
          <w:p w14:paraId="4586D7D1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748-1.067</w:t>
            </w:r>
          </w:p>
        </w:tc>
      </w:tr>
      <w:tr w:rsidR="00A30E7B" w:rsidRPr="00A30E7B" w14:paraId="4DDA778F" w14:textId="77777777" w:rsidTr="0040109B">
        <w:tc>
          <w:tcPr>
            <w:tcW w:w="1666" w:type="pct"/>
          </w:tcPr>
          <w:p w14:paraId="1759860C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aternal age group</w:t>
            </w:r>
          </w:p>
        </w:tc>
        <w:tc>
          <w:tcPr>
            <w:tcW w:w="1666" w:type="pct"/>
          </w:tcPr>
          <w:p w14:paraId="60783BC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7F99E45B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055B4F14" w14:textId="77777777" w:rsidTr="0040109B">
        <w:tc>
          <w:tcPr>
            <w:tcW w:w="1666" w:type="pct"/>
          </w:tcPr>
          <w:p w14:paraId="5129969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≤35</w:t>
            </w:r>
          </w:p>
        </w:tc>
        <w:tc>
          <w:tcPr>
            <w:tcW w:w="1666" w:type="pct"/>
          </w:tcPr>
          <w:p w14:paraId="43822EEA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744E929C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78DE91AC" w14:textId="77777777" w:rsidTr="0040109B">
        <w:tc>
          <w:tcPr>
            <w:tcW w:w="1666" w:type="pct"/>
          </w:tcPr>
          <w:p w14:paraId="1AF57508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gt;</w:t>
            </w: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66" w:type="pct"/>
          </w:tcPr>
          <w:p w14:paraId="5597615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668" w:type="pct"/>
          </w:tcPr>
          <w:p w14:paraId="2B7D16C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73-1.513</w:t>
            </w:r>
          </w:p>
        </w:tc>
      </w:tr>
      <w:tr w:rsidR="00A30E7B" w:rsidRPr="00A30E7B" w14:paraId="563B5E32" w14:textId="77777777" w:rsidTr="0040109B">
        <w:tc>
          <w:tcPr>
            <w:tcW w:w="1666" w:type="pct"/>
          </w:tcPr>
          <w:p w14:paraId="0D877018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Paternal age group</w:t>
            </w:r>
          </w:p>
        </w:tc>
        <w:tc>
          <w:tcPr>
            <w:tcW w:w="1666" w:type="pct"/>
          </w:tcPr>
          <w:p w14:paraId="1FE3FEE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08B6572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32E44EB1" w14:textId="77777777" w:rsidTr="0040109B">
        <w:tc>
          <w:tcPr>
            <w:tcW w:w="1666" w:type="pct"/>
          </w:tcPr>
          <w:p w14:paraId="3E997FE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≤30</w:t>
            </w:r>
          </w:p>
        </w:tc>
        <w:tc>
          <w:tcPr>
            <w:tcW w:w="1666" w:type="pct"/>
          </w:tcPr>
          <w:p w14:paraId="21CB9ACE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1AFE8FEE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58749570" w14:textId="77777777" w:rsidTr="0040109B">
        <w:tc>
          <w:tcPr>
            <w:tcW w:w="1666" w:type="pct"/>
          </w:tcPr>
          <w:p w14:paraId="7BAB9CBC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31-33</w:t>
            </w:r>
          </w:p>
        </w:tc>
        <w:tc>
          <w:tcPr>
            <w:tcW w:w="1666" w:type="pct"/>
          </w:tcPr>
          <w:p w14:paraId="01A8E098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181</w:t>
            </w:r>
          </w:p>
        </w:tc>
        <w:tc>
          <w:tcPr>
            <w:tcW w:w="1668" w:type="pct"/>
          </w:tcPr>
          <w:p w14:paraId="46BCEA48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88-1.410</w:t>
            </w:r>
          </w:p>
        </w:tc>
      </w:tr>
      <w:tr w:rsidR="00A30E7B" w:rsidRPr="00A30E7B" w14:paraId="2D7B6F5C" w14:textId="77777777" w:rsidTr="0040109B">
        <w:tc>
          <w:tcPr>
            <w:tcW w:w="1666" w:type="pct"/>
          </w:tcPr>
          <w:p w14:paraId="0B95C15B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34-36</w:t>
            </w:r>
          </w:p>
        </w:tc>
        <w:tc>
          <w:tcPr>
            <w:tcW w:w="1666" w:type="pct"/>
          </w:tcPr>
          <w:p w14:paraId="0B278778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1668" w:type="pct"/>
          </w:tcPr>
          <w:p w14:paraId="0684BE0B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865-1.258</w:t>
            </w:r>
          </w:p>
        </w:tc>
      </w:tr>
      <w:tr w:rsidR="00A30E7B" w:rsidRPr="00A30E7B" w14:paraId="664C2994" w14:textId="77777777" w:rsidTr="0040109B">
        <w:tc>
          <w:tcPr>
            <w:tcW w:w="1666" w:type="pct"/>
          </w:tcPr>
          <w:p w14:paraId="736BDB3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≥37</w:t>
            </w:r>
          </w:p>
        </w:tc>
        <w:tc>
          <w:tcPr>
            <w:tcW w:w="1666" w:type="pct"/>
          </w:tcPr>
          <w:p w14:paraId="0BC588B4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1668" w:type="pct"/>
          </w:tcPr>
          <w:p w14:paraId="341A0C07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92-1.590</w:t>
            </w:r>
          </w:p>
        </w:tc>
      </w:tr>
      <w:tr w:rsidR="00A30E7B" w:rsidRPr="00A30E7B" w14:paraId="6E957791" w14:textId="77777777" w:rsidTr="0040109B">
        <w:tc>
          <w:tcPr>
            <w:tcW w:w="1666" w:type="pct"/>
          </w:tcPr>
          <w:p w14:paraId="12E4061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ge difference</w:t>
            </w:r>
          </w:p>
        </w:tc>
        <w:tc>
          <w:tcPr>
            <w:tcW w:w="1666" w:type="pct"/>
          </w:tcPr>
          <w:p w14:paraId="50CA1C0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74A1646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7C415EBC" w14:textId="77777777" w:rsidTr="0040109B">
        <w:tc>
          <w:tcPr>
            <w:tcW w:w="1666" w:type="pct"/>
          </w:tcPr>
          <w:p w14:paraId="7718DFB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Older mother</w:t>
            </w:r>
          </w:p>
        </w:tc>
        <w:tc>
          <w:tcPr>
            <w:tcW w:w="1666" w:type="pct"/>
          </w:tcPr>
          <w:p w14:paraId="104AB0C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1C6C27D9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34012373" w14:textId="77777777" w:rsidTr="0040109B">
        <w:tc>
          <w:tcPr>
            <w:tcW w:w="1666" w:type="pct"/>
          </w:tcPr>
          <w:p w14:paraId="72DC474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Older father</w:t>
            </w:r>
          </w:p>
        </w:tc>
        <w:tc>
          <w:tcPr>
            <w:tcW w:w="1666" w:type="pct"/>
          </w:tcPr>
          <w:p w14:paraId="07A69DA6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1668" w:type="pct"/>
          </w:tcPr>
          <w:p w14:paraId="1DFAA7B9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03-1.305</w:t>
            </w:r>
          </w:p>
        </w:tc>
      </w:tr>
      <w:tr w:rsidR="00A30E7B" w:rsidRPr="00A30E7B" w14:paraId="4BC42280" w14:textId="77777777" w:rsidTr="0040109B">
        <w:tc>
          <w:tcPr>
            <w:tcW w:w="1666" w:type="pct"/>
          </w:tcPr>
          <w:p w14:paraId="2AB9B1F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66" w:type="pct"/>
          </w:tcPr>
          <w:p w14:paraId="30EC491D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1668" w:type="pct"/>
          </w:tcPr>
          <w:p w14:paraId="73BD99D9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828-1.351</w:t>
            </w:r>
          </w:p>
        </w:tc>
      </w:tr>
      <w:tr w:rsidR="00A30E7B" w:rsidRPr="00A30E7B" w14:paraId="6C863FBD" w14:textId="77777777" w:rsidTr="0040109B">
        <w:tc>
          <w:tcPr>
            <w:tcW w:w="1666" w:type="pct"/>
          </w:tcPr>
          <w:p w14:paraId="3E6C6E54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Fertilization method</w:t>
            </w:r>
          </w:p>
        </w:tc>
        <w:tc>
          <w:tcPr>
            <w:tcW w:w="1666" w:type="pct"/>
          </w:tcPr>
          <w:p w14:paraId="60D1609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5B732CB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5DC27513" w14:textId="77777777" w:rsidTr="0040109B">
        <w:tc>
          <w:tcPr>
            <w:tcW w:w="1666" w:type="pct"/>
          </w:tcPr>
          <w:p w14:paraId="754833C3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IVF</w:t>
            </w:r>
          </w:p>
        </w:tc>
        <w:tc>
          <w:tcPr>
            <w:tcW w:w="1666" w:type="pct"/>
          </w:tcPr>
          <w:p w14:paraId="6DF6B4A7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2C7D4B67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2960BC1F" w14:textId="77777777" w:rsidTr="0040109B">
        <w:tc>
          <w:tcPr>
            <w:tcW w:w="1666" w:type="pct"/>
          </w:tcPr>
          <w:p w14:paraId="08123EC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ICSI</w:t>
            </w:r>
          </w:p>
        </w:tc>
        <w:tc>
          <w:tcPr>
            <w:tcW w:w="1666" w:type="pct"/>
          </w:tcPr>
          <w:p w14:paraId="3EFE5EA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668" w:type="pct"/>
          </w:tcPr>
          <w:p w14:paraId="3F8340FB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791-1.157</w:t>
            </w:r>
          </w:p>
        </w:tc>
      </w:tr>
      <w:tr w:rsidR="00A30E7B" w:rsidRPr="00A30E7B" w14:paraId="08693990" w14:textId="77777777" w:rsidTr="0040109B">
        <w:tc>
          <w:tcPr>
            <w:tcW w:w="1666" w:type="pct"/>
          </w:tcPr>
          <w:p w14:paraId="7F1DAA0E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666" w:type="pct"/>
          </w:tcPr>
          <w:p w14:paraId="3011CF27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668" w:type="pct"/>
          </w:tcPr>
          <w:p w14:paraId="3644CC9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777-1.072</w:t>
            </w:r>
          </w:p>
        </w:tc>
      </w:tr>
      <w:tr w:rsidR="00A30E7B" w:rsidRPr="00A30E7B" w14:paraId="2A743C5C" w14:textId="77777777" w:rsidTr="0040109B">
        <w:tc>
          <w:tcPr>
            <w:tcW w:w="1666" w:type="pct"/>
          </w:tcPr>
          <w:p w14:paraId="47D1FD16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aternal BMI</w:t>
            </w:r>
          </w:p>
        </w:tc>
        <w:tc>
          <w:tcPr>
            <w:tcW w:w="1666" w:type="pct"/>
          </w:tcPr>
          <w:p w14:paraId="5DE72289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0724D10B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766AF3AA" w14:textId="77777777" w:rsidTr="0040109B">
        <w:tc>
          <w:tcPr>
            <w:tcW w:w="1666" w:type="pct"/>
          </w:tcPr>
          <w:p w14:paraId="483C5316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666" w:type="pct"/>
          </w:tcPr>
          <w:p w14:paraId="4D4C5FA3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05FDD898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78FB777D" w14:textId="77777777" w:rsidTr="0040109B">
        <w:tc>
          <w:tcPr>
            <w:tcW w:w="1666" w:type="pct"/>
          </w:tcPr>
          <w:p w14:paraId="0012C6A9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8.5-23.9</w:t>
            </w:r>
          </w:p>
        </w:tc>
        <w:tc>
          <w:tcPr>
            <w:tcW w:w="1666" w:type="pct"/>
          </w:tcPr>
          <w:p w14:paraId="6B5BE548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1668" w:type="pct"/>
          </w:tcPr>
          <w:p w14:paraId="3F77FB96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61-1.403</w:t>
            </w:r>
          </w:p>
        </w:tc>
      </w:tr>
      <w:tr w:rsidR="00A30E7B" w:rsidRPr="00A30E7B" w14:paraId="0D5CCDCB" w14:textId="77777777" w:rsidTr="0040109B">
        <w:tc>
          <w:tcPr>
            <w:tcW w:w="1666" w:type="pct"/>
          </w:tcPr>
          <w:p w14:paraId="6223F9FC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666" w:type="pct"/>
          </w:tcPr>
          <w:p w14:paraId="193A10E4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1668" w:type="pct"/>
          </w:tcPr>
          <w:p w14:paraId="63A6B439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865-1.379</w:t>
            </w:r>
          </w:p>
        </w:tc>
      </w:tr>
      <w:tr w:rsidR="00A30E7B" w:rsidRPr="00A30E7B" w14:paraId="253F40D4" w14:textId="77777777" w:rsidTr="0040109B">
        <w:tc>
          <w:tcPr>
            <w:tcW w:w="1666" w:type="pct"/>
          </w:tcPr>
          <w:p w14:paraId="3C4FAB7B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Embryo transfer stage</w:t>
            </w:r>
          </w:p>
        </w:tc>
        <w:tc>
          <w:tcPr>
            <w:tcW w:w="1666" w:type="pct"/>
          </w:tcPr>
          <w:p w14:paraId="57725324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57EC7487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74ADDA51" w14:textId="77777777" w:rsidTr="0040109B">
        <w:tc>
          <w:tcPr>
            <w:tcW w:w="1666" w:type="pct"/>
          </w:tcPr>
          <w:p w14:paraId="06A6BA1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Cleavage stage</w:t>
            </w:r>
          </w:p>
        </w:tc>
        <w:tc>
          <w:tcPr>
            <w:tcW w:w="1666" w:type="pct"/>
          </w:tcPr>
          <w:p w14:paraId="453CE8BB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4CB91D82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30E7B" w:rsidRPr="00A30E7B" w14:paraId="6DD56120" w14:textId="77777777" w:rsidTr="0040109B">
        <w:tc>
          <w:tcPr>
            <w:tcW w:w="1666" w:type="pct"/>
          </w:tcPr>
          <w:p w14:paraId="4C9D4A5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Blastocyst</w:t>
            </w:r>
          </w:p>
        </w:tc>
        <w:tc>
          <w:tcPr>
            <w:tcW w:w="1666" w:type="pct"/>
          </w:tcPr>
          <w:p w14:paraId="4938C6B0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668" w:type="pct"/>
          </w:tcPr>
          <w:p w14:paraId="222B2FCC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890-1.359</w:t>
            </w:r>
          </w:p>
        </w:tc>
      </w:tr>
      <w:tr w:rsidR="00A30E7B" w:rsidRPr="00A30E7B" w14:paraId="0385E33A" w14:textId="77777777" w:rsidTr="0040109B">
        <w:tc>
          <w:tcPr>
            <w:tcW w:w="1666" w:type="pct"/>
          </w:tcPr>
          <w:p w14:paraId="2DFBF56C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Dosage of </w:t>
            </w:r>
            <w:proofErr w:type="spellStart"/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1666" w:type="pct"/>
          </w:tcPr>
          <w:p w14:paraId="3603002F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668" w:type="pct"/>
          </w:tcPr>
          <w:p w14:paraId="2C2ADDA6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73-1.083</w:t>
            </w:r>
          </w:p>
        </w:tc>
      </w:tr>
      <w:tr w:rsidR="00A30E7B" w:rsidRPr="00A30E7B" w14:paraId="537A5FB6" w14:textId="77777777" w:rsidTr="00C91873">
        <w:tc>
          <w:tcPr>
            <w:tcW w:w="1666" w:type="pct"/>
            <w:tcBorders>
              <w:bottom w:val="single" w:sz="12" w:space="0" w:color="auto"/>
            </w:tcBorders>
          </w:tcPr>
          <w:p w14:paraId="426AEB35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Course of </w:t>
            </w:r>
            <w:proofErr w:type="spellStart"/>
            <w:r w:rsidRPr="00A30E7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1ACE2081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668" w:type="pct"/>
            <w:tcBorders>
              <w:bottom w:val="single" w:sz="12" w:space="0" w:color="auto"/>
            </w:tcBorders>
          </w:tcPr>
          <w:p w14:paraId="70C1BCF1" w14:textId="77777777" w:rsidR="00011557" w:rsidRPr="00A30E7B" w:rsidRDefault="00011557" w:rsidP="0001155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0.941-0.995</w:t>
            </w:r>
          </w:p>
        </w:tc>
      </w:tr>
      <w:tr w:rsidR="00C91873" w:rsidRPr="00A30E7B" w14:paraId="026481F0" w14:textId="77777777" w:rsidTr="00C91873">
        <w:tc>
          <w:tcPr>
            <w:tcW w:w="5000" w:type="pct"/>
            <w:gridSpan w:val="3"/>
            <w:tcBorders>
              <w:top w:val="single" w:sz="12" w:space="0" w:color="auto"/>
              <w:bottom w:val="nil"/>
            </w:tcBorders>
          </w:tcPr>
          <w:p w14:paraId="0CFA88F3" w14:textId="6A75048C" w:rsidR="00C91873" w:rsidRPr="00A30E7B" w:rsidRDefault="00C91873" w:rsidP="00C9187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30E7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SR</w:t>
            </w:r>
            <w:r w:rsidRPr="00A30E7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:</w:t>
            </w:r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Secondary sex ratio, IVF: In vitro fertilization, ICSI: Intracytoplasmic sperm injection, FET: Frozen embryo transfer, BMI: Body mass index, </w:t>
            </w:r>
            <w:proofErr w:type="spellStart"/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Gn</w:t>
            </w:r>
            <w:proofErr w:type="spellEnd"/>
            <w:r w:rsidRPr="00A30E7B">
              <w:rPr>
                <w:rFonts w:ascii="Times New Roman" w:eastAsia="DengXian" w:hAnsi="Times New Roman" w:cs="Times New Roman"/>
                <w:sz w:val="24"/>
                <w:szCs w:val="24"/>
              </w:rPr>
              <w:t>: Gonadotropin</w:t>
            </w:r>
          </w:p>
        </w:tc>
      </w:tr>
    </w:tbl>
    <w:p w14:paraId="06BC5366" w14:textId="77777777" w:rsidR="00011557" w:rsidRPr="00A30E7B" w:rsidRDefault="00011557"/>
    <w:sectPr w:rsidR="00011557" w:rsidRPr="00A30E7B" w:rsidSect="00A30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D888C" w14:textId="77777777" w:rsidR="00B41F8C" w:rsidRDefault="00B41F8C" w:rsidP="00C91873">
      <w:r>
        <w:separator/>
      </w:r>
    </w:p>
  </w:endnote>
  <w:endnote w:type="continuationSeparator" w:id="0">
    <w:p w14:paraId="30C98DC8" w14:textId="77777777" w:rsidR="00B41F8C" w:rsidRDefault="00B41F8C" w:rsidP="00C91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32E31" w14:textId="77777777" w:rsidR="00B41F8C" w:rsidRDefault="00B41F8C" w:rsidP="00C91873">
      <w:r>
        <w:separator/>
      </w:r>
    </w:p>
  </w:footnote>
  <w:footnote w:type="continuationSeparator" w:id="0">
    <w:p w14:paraId="167F5D97" w14:textId="77777777" w:rsidR="00B41F8C" w:rsidRDefault="00B41F8C" w:rsidP="00C91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57"/>
    <w:rsid w:val="00011557"/>
    <w:rsid w:val="004A555D"/>
    <w:rsid w:val="008752C6"/>
    <w:rsid w:val="009C0DDF"/>
    <w:rsid w:val="00A30E7B"/>
    <w:rsid w:val="00B41F8C"/>
    <w:rsid w:val="00C91873"/>
    <w:rsid w:val="00F4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6ED3B"/>
  <w15:chartTrackingRefBased/>
  <w15:docId w15:val="{DB5557C0-BA92-4B1A-AA28-FF22FC74D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55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8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8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8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健森</dc:creator>
  <cp:keywords/>
  <dc:description/>
  <cp:lastModifiedBy>Indhumathi S Sukumar K</cp:lastModifiedBy>
  <cp:revision>4</cp:revision>
  <dcterms:created xsi:type="dcterms:W3CDTF">2023-08-01T12:52:00Z</dcterms:created>
  <dcterms:modified xsi:type="dcterms:W3CDTF">2023-12-01T13:09:00Z</dcterms:modified>
</cp:coreProperties>
</file>